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292" w:rsidRPr="00E55067" w:rsidRDefault="00F2143B" w:rsidP="001A262C">
      <w:pPr>
        <w:tabs>
          <w:tab w:val="left" w:pos="0"/>
        </w:tabs>
        <w:ind w:right="-45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Table </w:t>
      </w:r>
      <w:bookmarkStart w:id="0" w:name="_GoBack"/>
      <w:bookmarkEnd w:id="0"/>
      <w:r w:rsidR="0004572A">
        <w:rPr>
          <w:rFonts w:ascii="Times New Roman" w:hAnsi="Times New Roman" w:cs="Times New Roman" w:hint="eastAsia"/>
          <w:b/>
          <w:szCs w:val="24"/>
        </w:rPr>
        <w:t>3:</w:t>
      </w:r>
      <w:r w:rsidR="00E55067" w:rsidRPr="00E55067">
        <w:rPr>
          <w:rFonts w:ascii="Times New Roman" w:hAnsi="Times New Roman" w:cs="Times New Roman"/>
          <w:b/>
          <w:szCs w:val="24"/>
        </w:rPr>
        <w:t xml:space="preserve"> Primers used in quantitative RT-PCR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525"/>
        <w:gridCol w:w="2644"/>
        <w:gridCol w:w="7145"/>
        <w:gridCol w:w="1856"/>
      </w:tblGrid>
      <w:tr w:rsidR="00E55067" w:rsidRPr="007E7F04">
        <w:trPr>
          <w:trHeight w:val="288"/>
        </w:trPr>
        <w:tc>
          <w:tcPr>
            <w:tcW w:w="8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067" w:rsidRPr="007E7F04" w:rsidRDefault="00E55067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ene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ymble</w:t>
            </w:r>
            <w:proofErr w:type="spellEnd"/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067" w:rsidRPr="007E7F04" w:rsidRDefault="00E55067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5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067" w:rsidRPr="007E7F04" w:rsidRDefault="00E55067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067" w:rsidRPr="007E7F04" w:rsidRDefault="00E55067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ze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p</w:t>
            </w:r>
            <w:proofErr w:type="spellEnd"/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D7440" w:rsidRPr="007E7F04">
        <w:trPr>
          <w:trHeight w:val="288"/>
        </w:trPr>
        <w:tc>
          <w:tcPr>
            <w:tcW w:w="89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5402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L17D</w:t>
            </w:r>
          </w:p>
        </w:tc>
        <w:tc>
          <w:tcPr>
            <w:tcW w:w="93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OLE_LINK51"/>
            <w:bookmarkStart w:id="2" w:name="OLE_LINK52"/>
            <w:r w:rsidRPr="0095402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67000R</w:t>
            </w:r>
            <w:bookmarkEnd w:id="1"/>
            <w:bookmarkEnd w:id="2"/>
          </w:p>
        </w:tc>
        <w:tc>
          <w:tcPr>
            <w:tcW w:w="25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D09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TTGCTGTCGCCCTCAT</w:t>
            </w:r>
          </w:p>
        </w:tc>
        <w:tc>
          <w:tcPr>
            <w:tcW w:w="65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09</w:t>
            </w:r>
          </w:p>
        </w:tc>
      </w:tr>
      <w:tr w:rsidR="003D7440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D09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GCTCTGTCTCCTTCTCT</w:t>
            </w:r>
          </w:p>
        </w:tc>
        <w:tc>
          <w:tcPr>
            <w:tcW w:w="65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D7440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5402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NHBE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" w:name="OLE_LINK53"/>
            <w:bookmarkStart w:id="4" w:name="OLE_LINK54"/>
            <w:r w:rsidRPr="0095402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290F</w:t>
            </w:r>
            <w:bookmarkEnd w:id="3"/>
            <w:bookmarkEnd w:id="4"/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D74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CACACCTCCGTCCTA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37</w:t>
            </w:r>
          </w:p>
        </w:tc>
      </w:tr>
      <w:tr w:rsidR="003D7440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D74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ATGTAGCCGTCGTTGTC</w:t>
            </w:r>
          </w:p>
        </w:tc>
        <w:tc>
          <w:tcPr>
            <w:tcW w:w="65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D7440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5402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RF6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5" w:name="OLE_LINK55"/>
            <w:bookmarkStart w:id="6" w:name="OLE_LINK56"/>
            <w:r w:rsidRPr="0095402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550R</w:t>
            </w:r>
            <w:bookmarkEnd w:id="5"/>
            <w:bookmarkEnd w:id="6"/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D74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TCACCGTCCACAGAT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7</w:t>
            </w:r>
          </w:p>
        </w:tc>
      </w:tr>
      <w:tr w:rsidR="003D7440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3F0E7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Pr="00244794" w:rsidRDefault="003D7440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D7440" w:rsidRPr="007E7F04" w:rsidRDefault="003D7440" w:rsidP="00801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D74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CATCCTTCATCCAGACTTG</w:t>
            </w:r>
          </w:p>
        </w:tc>
        <w:tc>
          <w:tcPr>
            <w:tcW w:w="65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3D7440" w:rsidRDefault="003D7440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F0E74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NLRC5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D073EE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447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95820R</w:t>
            </w:r>
          </w:p>
        </w:tc>
        <w:tc>
          <w:tcPr>
            <w:tcW w:w="2521" w:type="pc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F0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TCGCTACACTCGATAGG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F0E7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CAGGCTGAGGTCATTC</w:t>
            </w:r>
          </w:p>
        </w:tc>
        <w:tc>
          <w:tcPr>
            <w:tcW w:w="655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vAlign w:val="center"/>
          </w:tcPr>
          <w:p w:rsidR="00A84BB2" w:rsidRPr="004345BC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MDA5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2874</w:t>
            </w:r>
            <w:r w:rsidRPr="008B02E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R</w:t>
            </w: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322B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TGCTTGACTGGATACG</w:t>
            </w:r>
          </w:p>
        </w:tc>
        <w:tc>
          <w:tcPr>
            <w:tcW w:w="655" w:type="pct"/>
            <w:vMerge w:val="restart"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A6B7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ATGACCTCTCGCTGTT</w:t>
            </w:r>
          </w:p>
        </w:tc>
        <w:tc>
          <w:tcPr>
            <w:tcW w:w="655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3484D">
              <w:rPr>
                <w:rFonts w:ascii="Times New Roman" w:hAnsi="Times New Roman" w:cs="Times New Roman"/>
                <w:bCs/>
                <w:i/>
                <w:szCs w:val="21"/>
              </w:rPr>
              <w:t>CASP6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24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24310F</w:t>
            </w: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624F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GCAGGCTGGAGAAGA</w:t>
            </w:r>
          </w:p>
        </w:tc>
        <w:tc>
          <w:tcPr>
            <w:tcW w:w="655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624F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TGGCATTGAACGGCTTTAG</w:t>
            </w:r>
          </w:p>
        </w:tc>
        <w:tc>
          <w:tcPr>
            <w:tcW w:w="655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3484D">
              <w:rPr>
                <w:rFonts w:ascii="Times New Roman" w:hAnsi="Times New Roman" w:cs="Times New Roman"/>
                <w:bCs/>
                <w:i/>
                <w:szCs w:val="21"/>
              </w:rPr>
              <w:t>CASP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A6E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550F</w:t>
            </w:r>
          </w:p>
        </w:tc>
        <w:tc>
          <w:tcPr>
            <w:tcW w:w="2521" w:type="pc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5C31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AATCGGAAGCCAAGAGA</w:t>
            </w:r>
          </w:p>
        </w:tc>
        <w:tc>
          <w:tcPr>
            <w:tcW w:w="655" w:type="pct"/>
            <w:vMerge w:val="restart"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23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5C31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TCCTCCTCAGTTCTTCTTC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CYP450</w:t>
            </w:r>
          </w:p>
        </w:tc>
        <w:tc>
          <w:tcPr>
            <w:tcW w:w="9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92BA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520R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F083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CGTGAATCCGAGAT</w:t>
            </w:r>
          </w:p>
        </w:tc>
        <w:tc>
          <w:tcPr>
            <w:tcW w:w="655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08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top w:val="nil"/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DF083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TCTTGCCTAGCGACTC</w:t>
            </w:r>
          </w:p>
        </w:tc>
        <w:tc>
          <w:tcPr>
            <w:tcW w:w="655" w:type="pct"/>
            <w:vMerge/>
            <w:tcBorders>
              <w:top w:val="nil"/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F21F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780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382E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CCTGAGCAGAATGAGTC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2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82EB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CGTCAGCAGTGTTGT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3627E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RSJ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D073EE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27E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4710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839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ATCAGATTCACTATGG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3839A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TAGGGTAATTTCATC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ACPP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7" w:name="OLE_LINK1"/>
            <w:bookmarkStart w:id="8" w:name="OLE_LINK2"/>
            <w:r w:rsidRPr="00866E4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57650R</w:t>
            </w:r>
            <w:bookmarkEnd w:id="7"/>
            <w:bookmarkEnd w:id="8"/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0505C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CCGAGGAAGATGTGTT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0505C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TGTCCGTAGAGTCAAGT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291136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KLHL26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E5E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7430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E74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CAGAAGCAGGTGTTGG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EE74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TTGTCGGTGGTTGGAAGG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F21AC8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U1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9" w:name="OLE_LINK3"/>
            <w:bookmarkStart w:id="10" w:name="OLE_LINK4"/>
            <w:r w:rsidRPr="00921A0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280F</w:t>
            </w:r>
            <w:bookmarkEnd w:id="9"/>
            <w:bookmarkEnd w:id="10"/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>
              <w:t xml:space="preserve"> </w:t>
            </w:r>
            <w:r w:rsidRPr="00557F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TGCTATGTGGAAGAAGAGAT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557F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GCTGGTGGACAATCG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F2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A06A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46760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86A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AGGCACACAACAACA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186A6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GAAGTCAGGATGGACGATT</w:t>
            </w:r>
          </w:p>
        </w:tc>
        <w:tc>
          <w:tcPr>
            <w:tcW w:w="655" w:type="pct"/>
            <w:vMerge/>
            <w:tcBorders>
              <w:bottom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bookmarkStart w:id="11" w:name="_Hlk475801529"/>
            <w:r w:rsidRPr="008C5E01">
              <w:rPr>
                <w:rFonts w:ascii="Times New Roman" w:hAnsi="Times New Roman" w:cs="Times New Roman"/>
                <w:i/>
                <w:szCs w:val="21"/>
              </w:rPr>
              <w:t>ANGPTL4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C5E0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56930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F439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GTTGTCGTCGTTATCT</w:t>
            </w:r>
          </w:p>
        </w:tc>
        <w:tc>
          <w:tcPr>
            <w:tcW w:w="655" w:type="pct"/>
            <w:vMerge w:val="restart"/>
            <w:tcBorders>
              <w:top w:val="nil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</w:tr>
      <w:bookmarkEnd w:id="11"/>
      <w:tr w:rsidR="00A84BB2" w:rsidRPr="007E7F04">
        <w:trPr>
          <w:trHeight w:val="288"/>
        </w:trPr>
        <w:tc>
          <w:tcPr>
            <w:tcW w:w="891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F439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CATCTCACCTGAATCAC</w:t>
            </w:r>
          </w:p>
        </w:tc>
        <w:tc>
          <w:tcPr>
            <w:tcW w:w="655" w:type="pct"/>
            <w:vMerge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84BB2" w:rsidRPr="007E7F04">
        <w:trPr>
          <w:trHeight w:val="288"/>
        </w:trPr>
        <w:tc>
          <w:tcPr>
            <w:tcW w:w="891" w:type="pct"/>
            <w:vMerge w:val="restart"/>
            <w:vAlign w:val="center"/>
          </w:tcPr>
          <w:p w:rsidR="00A84BB2" w:rsidRPr="00A66220" w:rsidRDefault="00A84BB2" w:rsidP="00DC1FD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A66220">
              <w:rPr>
                <w:rFonts w:ascii="Times New Roman" w:hAnsi="Times New Roman" w:cs="Times New Roman"/>
                <w:i/>
                <w:iCs/>
                <w:szCs w:val="21"/>
              </w:rPr>
              <w:t>EF1A</w:t>
            </w:r>
          </w:p>
        </w:tc>
        <w:tc>
          <w:tcPr>
            <w:tcW w:w="933" w:type="pct"/>
            <w:vMerge w:val="restart"/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62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670 F</w:t>
            </w:r>
          </w:p>
        </w:tc>
        <w:tc>
          <w:tcPr>
            <w:tcW w:w="25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662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GTGCCGTGCTGATTGTA</w:t>
            </w:r>
          </w:p>
        </w:tc>
        <w:tc>
          <w:tcPr>
            <w:tcW w:w="655" w:type="pct"/>
            <w:vMerge w:val="restart"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45</w:t>
            </w:r>
          </w:p>
        </w:tc>
      </w:tr>
      <w:tr w:rsidR="00A84BB2" w:rsidRPr="007E7F04">
        <w:trPr>
          <w:trHeight w:val="288"/>
        </w:trPr>
        <w:tc>
          <w:tcPr>
            <w:tcW w:w="891" w:type="pct"/>
            <w:vMerge/>
            <w:tcBorders>
              <w:bottom w:val="single" w:sz="8" w:space="0" w:color="auto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E7F0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7E7F0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A662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GAGTCCATCTTGTTGAC</w:t>
            </w:r>
          </w:p>
        </w:tc>
        <w:tc>
          <w:tcPr>
            <w:tcW w:w="655" w:type="pct"/>
            <w:vMerge/>
            <w:tcBorders>
              <w:bottom w:val="single" w:sz="8" w:space="0" w:color="auto"/>
            </w:tcBorders>
            <w:vAlign w:val="center"/>
          </w:tcPr>
          <w:p w:rsidR="00A84BB2" w:rsidRPr="007E7F04" w:rsidRDefault="00A84BB2" w:rsidP="00DC1FDF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E55067" w:rsidRPr="009D2292" w:rsidRDefault="00E55067" w:rsidP="00E550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55067" w:rsidRPr="00E55067" w:rsidRDefault="00E55067" w:rsidP="00E55067">
      <w:pPr>
        <w:rPr>
          <w:szCs w:val="24"/>
        </w:rPr>
      </w:pPr>
    </w:p>
    <w:sectPr w:rsidR="00E55067" w:rsidRPr="00E55067" w:rsidSect="004C5D81">
      <w:pgSz w:w="16834" w:h="11904" w:orient="landscape"/>
      <w:pgMar w:top="1016" w:right="1440" w:bottom="1170" w:left="1440" w:header="851" w:footer="992" w:gutter="0"/>
      <w:cols w:space="425"/>
      <w:docGrid w:type="lines" w:linePitch="312"/>
      <w:printerSettings r:id="rId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013" w:rsidRDefault="00D42013" w:rsidP="009D2292">
      <w:r>
        <w:separator/>
      </w:r>
    </w:p>
  </w:endnote>
  <w:endnote w:type="continuationSeparator" w:id="0">
    <w:p w:rsidR="00D42013" w:rsidRDefault="00D42013" w:rsidP="009D22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013" w:rsidRDefault="00D42013" w:rsidP="009D2292">
      <w:r>
        <w:separator/>
      </w:r>
    </w:p>
  </w:footnote>
  <w:footnote w:type="continuationSeparator" w:id="0">
    <w:p w:rsidR="00D42013" w:rsidRDefault="00D42013" w:rsidP="009D22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292"/>
    <w:rsid w:val="00001688"/>
    <w:rsid w:val="0000266C"/>
    <w:rsid w:val="00005BDD"/>
    <w:rsid w:val="00042C11"/>
    <w:rsid w:val="0004572A"/>
    <w:rsid w:val="000505C5"/>
    <w:rsid w:val="00053D12"/>
    <w:rsid w:val="000553E7"/>
    <w:rsid w:val="000711D7"/>
    <w:rsid w:val="00073C31"/>
    <w:rsid w:val="00074B02"/>
    <w:rsid w:val="00085C38"/>
    <w:rsid w:val="000A2216"/>
    <w:rsid w:val="000B1689"/>
    <w:rsid w:val="000F61C1"/>
    <w:rsid w:val="00102363"/>
    <w:rsid w:val="0010274B"/>
    <w:rsid w:val="001248E0"/>
    <w:rsid w:val="00133770"/>
    <w:rsid w:val="00136408"/>
    <w:rsid w:val="00140A4E"/>
    <w:rsid w:val="00174B5E"/>
    <w:rsid w:val="00182CDB"/>
    <w:rsid w:val="00186A66"/>
    <w:rsid w:val="00190022"/>
    <w:rsid w:val="00196F2E"/>
    <w:rsid w:val="001A0983"/>
    <w:rsid w:val="001A262C"/>
    <w:rsid w:val="001A3E3E"/>
    <w:rsid w:val="001A7025"/>
    <w:rsid w:val="001B4118"/>
    <w:rsid w:val="001B6FB5"/>
    <w:rsid w:val="001D33C6"/>
    <w:rsid w:val="001D3AFC"/>
    <w:rsid w:val="001D4C66"/>
    <w:rsid w:val="001E2300"/>
    <w:rsid w:val="001E39E8"/>
    <w:rsid w:val="001F0363"/>
    <w:rsid w:val="001F2226"/>
    <w:rsid w:val="00200A9D"/>
    <w:rsid w:val="00203A14"/>
    <w:rsid w:val="002108DA"/>
    <w:rsid w:val="00215449"/>
    <w:rsid w:val="002200B0"/>
    <w:rsid w:val="00231382"/>
    <w:rsid w:val="002341F9"/>
    <w:rsid w:val="00244794"/>
    <w:rsid w:val="002806A1"/>
    <w:rsid w:val="002874C6"/>
    <w:rsid w:val="00291136"/>
    <w:rsid w:val="002A6EBC"/>
    <w:rsid w:val="002B14F2"/>
    <w:rsid w:val="002B2D05"/>
    <w:rsid w:val="002C4DB6"/>
    <w:rsid w:val="002D7B2C"/>
    <w:rsid w:val="002E5E41"/>
    <w:rsid w:val="0031570F"/>
    <w:rsid w:val="003249BA"/>
    <w:rsid w:val="003330BA"/>
    <w:rsid w:val="00333434"/>
    <w:rsid w:val="003627E8"/>
    <w:rsid w:val="00370188"/>
    <w:rsid w:val="00370B5D"/>
    <w:rsid w:val="00377A02"/>
    <w:rsid w:val="00382EBD"/>
    <w:rsid w:val="003839AF"/>
    <w:rsid w:val="00387A3F"/>
    <w:rsid w:val="00393E32"/>
    <w:rsid w:val="0039797E"/>
    <w:rsid w:val="003B6FA1"/>
    <w:rsid w:val="003B79C4"/>
    <w:rsid w:val="003C74A0"/>
    <w:rsid w:val="003C7883"/>
    <w:rsid w:val="003D7440"/>
    <w:rsid w:val="003E33D7"/>
    <w:rsid w:val="003F0E74"/>
    <w:rsid w:val="003F3FBB"/>
    <w:rsid w:val="003F44E9"/>
    <w:rsid w:val="003F7CD0"/>
    <w:rsid w:val="00403157"/>
    <w:rsid w:val="0042084A"/>
    <w:rsid w:val="004345BC"/>
    <w:rsid w:val="00447561"/>
    <w:rsid w:val="00456859"/>
    <w:rsid w:val="00464E8A"/>
    <w:rsid w:val="004655CE"/>
    <w:rsid w:val="0047478D"/>
    <w:rsid w:val="0047742F"/>
    <w:rsid w:val="00491128"/>
    <w:rsid w:val="004A5329"/>
    <w:rsid w:val="004B1EB4"/>
    <w:rsid w:val="004B5219"/>
    <w:rsid w:val="004C5D81"/>
    <w:rsid w:val="004D2B37"/>
    <w:rsid w:val="004E5724"/>
    <w:rsid w:val="004F469C"/>
    <w:rsid w:val="004F772D"/>
    <w:rsid w:val="005026F6"/>
    <w:rsid w:val="00505504"/>
    <w:rsid w:val="0050673F"/>
    <w:rsid w:val="005110E3"/>
    <w:rsid w:val="005143CE"/>
    <w:rsid w:val="005178C0"/>
    <w:rsid w:val="0053537C"/>
    <w:rsid w:val="00537A08"/>
    <w:rsid w:val="00544666"/>
    <w:rsid w:val="0054574B"/>
    <w:rsid w:val="00557F85"/>
    <w:rsid w:val="00560E38"/>
    <w:rsid w:val="00566F66"/>
    <w:rsid w:val="0058417E"/>
    <w:rsid w:val="00585551"/>
    <w:rsid w:val="00594480"/>
    <w:rsid w:val="005965C4"/>
    <w:rsid w:val="005A5D8C"/>
    <w:rsid w:val="005B1526"/>
    <w:rsid w:val="005B52DE"/>
    <w:rsid w:val="005C3187"/>
    <w:rsid w:val="005C5EBB"/>
    <w:rsid w:val="005C7BCC"/>
    <w:rsid w:val="005E0A27"/>
    <w:rsid w:val="005E2E21"/>
    <w:rsid w:val="005E43CE"/>
    <w:rsid w:val="005F43E9"/>
    <w:rsid w:val="00606EB2"/>
    <w:rsid w:val="006074C8"/>
    <w:rsid w:val="00607597"/>
    <w:rsid w:val="00610953"/>
    <w:rsid w:val="00620055"/>
    <w:rsid w:val="00623B95"/>
    <w:rsid w:val="00636CD9"/>
    <w:rsid w:val="00641EF1"/>
    <w:rsid w:val="006741E0"/>
    <w:rsid w:val="006749C5"/>
    <w:rsid w:val="00687F99"/>
    <w:rsid w:val="006C07D1"/>
    <w:rsid w:val="006D78A7"/>
    <w:rsid w:val="006E4760"/>
    <w:rsid w:val="006F00AB"/>
    <w:rsid w:val="006F52E2"/>
    <w:rsid w:val="00705927"/>
    <w:rsid w:val="00714A6A"/>
    <w:rsid w:val="00734497"/>
    <w:rsid w:val="0073484D"/>
    <w:rsid w:val="00745F38"/>
    <w:rsid w:val="00746774"/>
    <w:rsid w:val="0075023F"/>
    <w:rsid w:val="00754320"/>
    <w:rsid w:val="00764A5A"/>
    <w:rsid w:val="007650BB"/>
    <w:rsid w:val="00777EA3"/>
    <w:rsid w:val="007A62C9"/>
    <w:rsid w:val="007C1D40"/>
    <w:rsid w:val="007D0673"/>
    <w:rsid w:val="007D0A33"/>
    <w:rsid w:val="007D3E2E"/>
    <w:rsid w:val="007D59DD"/>
    <w:rsid w:val="007E0867"/>
    <w:rsid w:val="007E145C"/>
    <w:rsid w:val="007E7F04"/>
    <w:rsid w:val="007E7F5D"/>
    <w:rsid w:val="007F107D"/>
    <w:rsid w:val="007F4315"/>
    <w:rsid w:val="007F4C45"/>
    <w:rsid w:val="007F581C"/>
    <w:rsid w:val="00807FEC"/>
    <w:rsid w:val="00810F20"/>
    <w:rsid w:val="0081216E"/>
    <w:rsid w:val="0081219F"/>
    <w:rsid w:val="00834035"/>
    <w:rsid w:val="008435D6"/>
    <w:rsid w:val="00843776"/>
    <w:rsid w:val="00843C87"/>
    <w:rsid w:val="0086626A"/>
    <w:rsid w:val="00866E4A"/>
    <w:rsid w:val="008674A3"/>
    <w:rsid w:val="008B02EB"/>
    <w:rsid w:val="008B056E"/>
    <w:rsid w:val="008B0CF9"/>
    <w:rsid w:val="008C5E01"/>
    <w:rsid w:val="008D0D26"/>
    <w:rsid w:val="008F43F6"/>
    <w:rsid w:val="00913C05"/>
    <w:rsid w:val="009157E2"/>
    <w:rsid w:val="0092021F"/>
    <w:rsid w:val="00921A0C"/>
    <w:rsid w:val="009221CE"/>
    <w:rsid w:val="00930A8D"/>
    <w:rsid w:val="009352E0"/>
    <w:rsid w:val="00935FE0"/>
    <w:rsid w:val="009365F9"/>
    <w:rsid w:val="009539CE"/>
    <w:rsid w:val="00954022"/>
    <w:rsid w:val="00954A4F"/>
    <w:rsid w:val="00954AAC"/>
    <w:rsid w:val="00956819"/>
    <w:rsid w:val="00956D44"/>
    <w:rsid w:val="00965E4A"/>
    <w:rsid w:val="009713DD"/>
    <w:rsid w:val="0098435E"/>
    <w:rsid w:val="009A4D17"/>
    <w:rsid w:val="009A6823"/>
    <w:rsid w:val="009A7968"/>
    <w:rsid w:val="009B0762"/>
    <w:rsid w:val="009B54F9"/>
    <w:rsid w:val="009C3406"/>
    <w:rsid w:val="009C7FB0"/>
    <w:rsid w:val="009D2292"/>
    <w:rsid w:val="009D6750"/>
    <w:rsid w:val="009D6F98"/>
    <w:rsid w:val="009E561C"/>
    <w:rsid w:val="00A0215B"/>
    <w:rsid w:val="00A067A9"/>
    <w:rsid w:val="00A106CE"/>
    <w:rsid w:val="00A2418E"/>
    <w:rsid w:val="00A26658"/>
    <w:rsid w:val="00A33497"/>
    <w:rsid w:val="00A469F9"/>
    <w:rsid w:val="00A50A4E"/>
    <w:rsid w:val="00A5222C"/>
    <w:rsid w:val="00A624F7"/>
    <w:rsid w:val="00A66220"/>
    <w:rsid w:val="00A84BB2"/>
    <w:rsid w:val="00A86641"/>
    <w:rsid w:val="00A8721C"/>
    <w:rsid w:val="00AA5A96"/>
    <w:rsid w:val="00AA6B7B"/>
    <w:rsid w:val="00AA7467"/>
    <w:rsid w:val="00AB5026"/>
    <w:rsid w:val="00AB6957"/>
    <w:rsid w:val="00AB69E5"/>
    <w:rsid w:val="00AC3AAD"/>
    <w:rsid w:val="00AD11FC"/>
    <w:rsid w:val="00AD36ED"/>
    <w:rsid w:val="00AE3F8A"/>
    <w:rsid w:val="00AE6464"/>
    <w:rsid w:val="00B04A0D"/>
    <w:rsid w:val="00B14115"/>
    <w:rsid w:val="00B249A0"/>
    <w:rsid w:val="00B32071"/>
    <w:rsid w:val="00B34878"/>
    <w:rsid w:val="00B646C0"/>
    <w:rsid w:val="00B757BC"/>
    <w:rsid w:val="00B75B75"/>
    <w:rsid w:val="00B92BA3"/>
    <w:rsid w:val="00B930CB"/>
    <w:rsid w:val="00BA07F8"/>
    <w:rsid w:val="00BA4874"/>
    <w:rsid w:val="00BA4FC2"/>
    <w:rsid w:val="00BB08A6"/>
    <w:rsid w:val="00BB2D97"/>
    <w:rsid w:val="00BB6A1A"/>
    <w:rsid w:val="00BD7D00"/>
    <w:rsid w:val="00BF21FC"/>
    <w:rsid w:val="00BF3785"/>
    <w:rsid w:val="00BF4896"/>
    <w:rsid w:val="00BF547E"/>
    <w:rsid w:val="00BF600D"/>
    <w:rsid w:val="00C05A8B"/>
    <w:rsid w:val="00C16FB6"/>
    <w:rsid w:val="00C26965"/>
    <w:rsid w:val="00C43047"/>
    <w:rsid w:val="00C555B9"/>
    <w:rsid w:val="00C57AB6"/>
    <w:rsid w:val="00C63724"/>
    <w:rsid w:val="00C6501A"/>
    <w:rsid w:val="00C65203"/>
    <w:rsid w:val="00C735ED"/>
    <w:rsid w:val="00C77A4F"/>
    <w:rsid w:val="00C84E90"/>
    <w:rsid w:val="00C90AD3"/>
    <w:rsid w:val="00C9202F"/>
    <w:rsid w:val="00C92281"/>
    <w:rsid w:val="00C93045"/>
    <w:rsid w:val="00C931D1"/>
    <w:rsid w:val="00CA3F40"/>
    <w:rsid w:val="00CC290C"/>
    <w:rsid w:val="00CC5085"/>
    <w:rsid w:val="00CC5C90"/>
    <w:rsid w:val="00CD58B7"/>
    <w:rsid w:val="00CD6A27"/>
    <w:rsid w:val="00CE3C00"/>
    <w:rsid w:val="00CE6177"/>
    <w:rsid w:val="00D03CC7"/>
    <w:rsid w:val="00D06F95"/>
    <w:rsid w:val="00D073EE"/>
    <w:rsid w:val="00D322BA"/>
    <w:rsid w:val="00D42013"/>
    <w:rsid w:val="00D65D48"/>
    <w:rsid w:val="00D6622A"/>
    <w:rsid w:val="00D678A2"/>
    <w:rsid w:val="00D73297"/>
    <w:rsid w:val="00D84333"/>
    <w:rsid w:val="00D92FD8"/>
    <w:rsid w:val="00D95EE5"/>
    <w:rsid w:val="00DA729B"/>
    <w:rsid w:val="00DB2455"/>
    <w:rsid w:val="00DC337C"/>
    <w:rsid w:val="00DC5F3F"/>
    <w:rsid w:val="00DE4A7D"/>
    <w:rsid w:val="00DF083C"/>
    <w:rsid w:val="00DF6FA8"/>
    <w:rsid w:val="00E02D3F"/>
    <w:rsid w:val="00E1209F"/>
    <w:rsid w:val="00E201B0"/>
    <w:rsid w:val="00E25424"/>
    <w:rsid w:val="00E34E8E"/>
    <w:rsid w:val="00E45796"/>
    <w:rsid w:val="00E55067"/>
    <w:rsid w:val="00E57AFD"/>
    <w:rsid w:val="00E606CD"/>
    <w:rsid w:val="00E73F33"/>
    <w:rsid w:val="00EA06A9"/>
    <w:rsid w:val="00EA0F99"/>
    <w:rsid w:val="00EA5C12"/>
    <w:rsid w:val="00EB1C31"/>
    <w:rsid w:val="00EC005A"/>
    <w:rsid w:val="00EC18AC"/>
    <w:rsid w:val="00EC3055"/>
    <w:rsid w:val="00ED09BD"/>
    <w:rsid w:val="00EE7433"/>
    <w:rsid w:val="00EF31EB"/>
    <w:rsid w:val="00F02831"/>
    <w:rsid w:val="00F075C0"/>
    <w:rsid w:val="00F118A1"/>
    <w:rsid w:val="00F2143B"/>
    <w:rsid w:val="00F21AC8"/>
    <w:rsid w:val="00F22ED6"/>
    <w:rsid w:val="00F34DB9"/>
    <w:rsid w:val="00F41ADD"/>
    <w:rsid w:val="00F43977"/>
    <w:rsid w:val="00F44DC5"/>
    <w:rsid w:val="00F51D92"/>
    <w:rsid w:val="00F64B68"/>
    <w:rsid w:val="00F66307"/>
    <w:rsid w:val="00F73836"/>
    <w:rsid w:val="00FA2788"/>
    <w:rsid w:val="00FA3FF4"/>
    <w:rsid w:val="00FA4A4E"/>
    <w:rsid w:val="00FB2200"/>
    <w:rsid w:val="00FB5FB9"/>
    <w:rsid w:val="00FC4019"/>
    <w:rsid w:val="00FD4707"/>
    <w:rsid w:val="00FD5D8F"/>
    <w:rsid w:val="00FE3CAF"/>
    <w:rsid w:val="00FF66C9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31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D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22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D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D2292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0A221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2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2</Pages>
  <Words>175</Words>
  <Characters>999</Characters>
  <Application>Microsoft Macintosh Word</Application>
  <DocSecurity>0</DocSecurity>
  <Lines>8</Lines>
  <Paragraphs>1</Paragraphs>
  <ScaleCrop>false</ScaleCrop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Jenny A.</cp:lastModifiedBy>
  <cp:revision>211</cp:revision>
  <cp:lastPrinted>2017-11-08T22:54:00Z</cp:lastPrinted>
  <dcterms:created xsi:type="dcterms:W3CDTF">2014-09-16T07:50:00Z</dcterms:created>
  <dcterms:modified xsi:type="dcterms:W3CDTF">2017-11-08T22:55:00Z</dcterms:modified>
</cp:coreProperties>
</file>